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843CC" w14:textId="35857C3D" w:rsidR="0012019A" w:rsidRDefault="00E32865" w:rsidP="0012019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AA01D5">
        <w:rPr>
          <w:rFonts w:ascii="Arial" w:hAnsi="Arial" w:cs="Arial"/>
          <w:b/>
          <w:bCs/>
          <w:sz w:val="22"/>
          <w:szCs w:val="22"/>
        </w:rPr>
        <w:t>1</w:t>
      </w:r>
    </w:p>
    <w:p w14:paraId="6E2DCF4F" w14:textId="77777777" w:rsidR="0012019A" w:rsidRPr="00325272" w:rsidRDefault="0012019A" w:rsidP="0012019A">
      <w:pPr>
        <w:rPr>
          <w:rFonts w:ascii="Arial" w:hAnsi="Arial" w:cs="Arial"/>
          <w:b/>
          <w:bCs/>
          <w:sz w:val="22"/>
          <w:szCs w:val="22"/>
        </w:rPr>
      </w:pPr>
      <w:r w:rsidRPr="00325272">
        <w:rPr>
          <w:rFonts w:ascii="Arial" w:hAnsi="Arial" w:cs="Arial"/>
          <w:b/>
          <w:bCs/>
          <w:sz w:val="22"/>
          <w:szCs w:val="22"/>
        </w:rPr>
        <w:t>Characteristics of Study Population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6080"/>
        <w:gridCol w:w="2200"/>
      </w:tblGrid>
      <w:tr w:rsidR="0012019A" w:rsidRPr="00325272" w14:paraId="6FDB73BF" w14:textId="77777777" w:rsidTr="0034775B">
        <w:trPr>
          <w:trHeight w:val="560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009C" w14:textId="77777777" w:rsidR="0012019A" w:rsidRPr="00325272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F44B3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All patients</w:t>
            </w:r>
            <w:r w:rsidRPr="00325272">
              <w:rPr>
                <w:rFonts w:ascii="Arial" w:hAnsi="Arial" w:cs="Arial"/>
                <w:sz w:val="22"/>
                <w:szCs w:val="22"/>
              </w:rPr>
              <w:br/>
            </w:r>
            <w:r w:rsidRPr="0034775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N = 29,206)</w:t>
            </w:r>
          </w:p>
        </w:tc>
      </w:tr>
      <w:tr w:rsidR="0012019A" w:rsidRPr="00325272" w14:paraId="674242C6" w14:textId="77777777" w:rsidTr="0034775B">
        <w:trPr>
          <w:trHeight w:val="280"/>
        </w:trPr>
        <w:tc>
          <w:tcPr>
            <w:tcW w:w="6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5BB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reoperative characteristic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DC6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12019A" w:rsidRPr="00325272" w14:paraId="47F8B396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8AB5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ge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75C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4.77 (9.98)</w:t>
            </w:r>
          </w:p>
        </w:tc>
      </w:tr>
      <w:tr w:rsidR="0012019A" w:rsidRPr="00325272" w14:paraId="2E4712BA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600E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x, 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56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2192 (76.0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EA965F4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908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a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257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12019A" w:rsidRPr="00325272" w14:paraId="30241A8D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D06" w14:textId="77777777" w:rsidR="0012019A" w:rsidRPr="0034775B" w:rsidRDefault="0012019A" w:rsidP="0034775B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850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2934 (79.7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136A4916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65DE" w14:textId="77777777" w:rsidR="0012019A" w:rsidRPr="0034775B" w:rsidRDefault="0012019A" w:rsidP="0034775B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CE6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075 (14.2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0FF73648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930" w14:textId="77777777" w:rsidR="0012019A" w:rsidRPr="0034775B" w:rsidRDefault="0012019A" w:rsidP="0034775B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AP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91D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261 (4.4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6C5E94C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EAB" w14:textId="77777777" w:rsidR="0012019A" w:rsidRPr="0034775B" w:rsidRDefault="0012019A" w:rsidP="0034775B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6AD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02 (1.7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06F4E439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94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ispanic ethnic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BAF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285 (97.4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A86F251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24C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MI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92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.2 (10.2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)</w:t>
            </w:r>
          </w:p>
        </w:tc>
      </w:tr>
      <w:tr w:rsidR="0012019A" w:rsidRPr="00325272" w14:paraId="75822DBA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EBA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C1E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447 (49.5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7DFDF35D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8D1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On dialy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14B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49 (2.9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11EA3A1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036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yperten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0F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6073 (89.3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07EE0D0B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2CA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urrent smo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E4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884 (22.2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1749BEC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0AE7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lcohol u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2AB1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12019A" w:rsidRPr="00325272" w14:paraId="5E0E8579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7B7D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A3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234 (38.5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8EDD104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676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&lt;</w:t>
            </w: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1 drink/wee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F1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407 (39.1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DEBE500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59D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-7 drinks/wee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05BD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794 (13.0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3DABCCC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377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&gt;</w:t>
            </w: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8 drinks/wee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420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94 (8.2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601BC121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A9D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erebrovascular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DF8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127 (21.0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08012FA0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E741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eripheral vascular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8168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99 (13.3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0BFB43D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37C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hronic lung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050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258 (30.6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74713812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1B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rrythmi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36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971 (9.0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53601A46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E1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revious M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2B4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5922 (54.5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6399F273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2D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eart failur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8DC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167 (28.1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551C7BEE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2083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TS PROMM score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94B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2 (0.10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)</w:t>
            </w:r>
          </w:p>
        </w:tc>
      </w:tr>
      <w:tr w:rsidR="0012019A" w:rsidRPr="00325272" w14:paraId="0F7F5E35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32B3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Intraoperative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E3AE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12019A" w:rsidRPr="00325272" w14:paraId="3B4AE80A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E27C" w14:textId="77777777" w:rsidR="0012019A" w:rsidRPr="00325272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Number of diseased vesse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709C" w14:textId="77777777" w:rsidR="0012019A" w:rsidRPr="00325272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12019A" w:rsidRPr="00325272" w14:paraId="06FCD179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9988" w14:textId="77777777" w:rsidR="0012019A" w:rsidRPr="00325272" w:rsidRDefault="0012019A" w:rsidP="0034775B">
            <w:pPr>
              <w:spacing w:after="0" w:line="240" w:lineRule="auto"/>
              <w:ind w:left="43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BE57" w14:textId="77777777" w:rsidR="0012019A" w:rsidRPr="00325272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672 (16%)</w:t>
            </w:r>
          </w:p>
        </w:tc>
      </w:tr>
      <w:tr w:rsidR="0012019A" w:rsidRPr="00325272" w14:paraId="3482B644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B579" w14:textId="77777777" w:rsidR="0012019A" w:rsidRPr="00325272" w:rsidRDefault="0012019A" w:rsidP="0034775B">
            <w:pPr>
              <w:spacing w:after="0" w:line="240" w:lineRule="auto"/>
              <w:ind w:left="43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BB5E" w14:textId="77777777" w:rsidR="0012019A" w:rsidRPr="00325272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682 (40%)</w:t>
            </w:r>
          </w:p>
        </w:tc>
      </w:tr>
      <w:tr w:rsidR="0012019A" w:rsidRPr="00325272" w14:paraId="00F3F858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17E0" w14:textId="77777777" w:rsidR="0012019A" w:rsidRPr="00325272" w:rsidRDefault="0012019A" w:rsidP="0034775B">
            <w:pPr>
              <w:spacing w:after="0" w:line="240" w:lineRule="auto"/>
              <w:ind w:left="43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9AF1" w14:textId="77777777" w:rsidR="0012019A" w:rsidRPr="00325272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761 (30%)</w:t>
            </w:r>
          </w:p>
        </w:tc>
      </w:tr>
      <w:tr w:rsidR="0012019A" w:rsidRPr="00325272" w14:paraId="7FCEAB73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E93D" w14:textId="77777777" w:rsidR="0012019A" w:rsidRPr="00325272" w:rsidRDefault="0012019A" w:rsidP="0034775B">
            <w:pPr>
              <w:spacing w:after="0" w:line="240" w:lineRule="auto"/>
              <w:ind w:left="43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&gt;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9584" w14:textId="77777777" w:rsidR="0012019A" w:rsidRPr="00325272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213 (11%%)</w:t>
            </w:r>
          </w:p>
        </w:tc>
      </w:tr>
      <w:tr w:rsidR="0012019A" w:rsidRPr="00325272" w14:paraId="2B5F5A36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FB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ross-clamp time, mins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46E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.7 (24.3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F7E44CB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2FA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ostoperative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2DA1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12019A" w:rsidRPr="00325272" w14:paraId="6325B4E7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846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ime to extubation, hours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F0A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2.9 (59.3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77C7CD7B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ECB1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15ED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82 (1%)</w:t>
            </w:r>
          </w:p>
        </w:tc>
      </w:tr>
      <w:tr w:rsidR="0012019A" w:rsidRPr="00325272" w14:paraId="4B57B034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437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ny compli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7A0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883 (33.8%)</w:t>
            </w:r>
          </w:p>
        </w:tc>
      </w:tr>
      <w:tr w:rsidR="0012019A" w:rsidRPr="00325272" w14:paraId="4BF0367B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94E0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p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B5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97 (0.7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5E87FF1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BA8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71A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20 (1.1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6611E1A0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ED0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rolonged venti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F9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673 (5.7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0C3AA604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4EF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Renal fail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E8D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37 (1.8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33BA67B7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32C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leed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9FE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39 (1.5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1779EB0D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A88E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neumo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799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2 (1.8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02CC1DE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A7B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ICU LOS, days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278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.8 (3.5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)</w:t>
            </w:r>
          </w:p>
        </w:tc>
      </w:tr>
      <w:tr w:rsidR="0012019A" w:rsidRPr="00325272" w14:paraId="57ED72B9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72E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ospital LOS, days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F22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.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</w:t>
            </w: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(8.6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)</w:t>
            </w:r>
          </w:p>
        </w:tc>
      </w:tr>
      <w:tr w:rsidR="0012019A" w:rsidRPr="00325272" w14:paraId="00A2504A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5F6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ischarge lo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7A4" w14:textId="77777777" w:rsidR="0012019A" w:rsidRPr="0034775B" w:rsidRDefault="0012019A" w:rsidP="0034775B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12019A" w:rsidRPr="00325272" w14:paraId="306A2E85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D4F6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66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878 (82.4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5FCB842D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CF4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ehabilitation/care facilities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847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841 (16.7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  <w:tr w:rsidR="0012019A" w:rsidRPr="00325272" w14:paraId="26D591F1" w14:textId="77777777" w:rsidTr="0034775B">
        <w:trPr>
          <w:trHeight w:val="280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AEE2" w14:textId="77777777" w:rsidR="0012019A" w:rsidRPr="0034775B" w:rsidRDefault="0012019A" w:rsidP="0034775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C33B" w14:textId="77777777" w:rsidR="0012019A" w:rsidRPr="0034775B" w:rsidRDefault="0012019A" w:rsidP="003477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34775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61 (0.8</w:t>
            </w:r>
            <w:r w:rsidRPr="0032527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%)</w:t>
            </w:r>
          </w:p>
        </w:tc>
      </w:tr>
    </w:tbl>
    <w:p w14:paraId="6A4C866B" w14:textId="7DBEAECE" w:rsidR="00D92997" w:rsidRDefault="0012019A" w:rsidP="00D92997">
      <w:pPr>
        <w:rPr>
          <w:rFonts w:ascii="Arial" w:hAnsi="Arial" w:cs="Arial"/>
          <w:b/>
          <w:bCs/>
          <w:sz w:val="22"/>
          <w:szCs w:val="22"/>
        </w:rPr>
      </w:pPr>
      <w:r w:rsidRPr="00325272">
        <w:rPr>
          <w:rFonts w:ascii="Arial" w:hAnsi="Arial" w:cs="Arial"/>
          <w:sz w:val="22"/>
          <w:szCs w:val="22"/>
        </w:rPr>
        <w:t>Abbreviations: SD: standard deviation, AAPI: Asian American and Pacific Islander, BMI: body mass index, MI: myocardial infarction, STS PROMM: Society of Thoracic Surgeons’ preoperative risk of morbidity and mortality score, ICU: intensive care unit, LOS: length of stay</w:t>
      </w:r>
      <w:r w:rsidRPr="00325272">
        <w:rPr>
          <w:rFonts w:ascii="Arial" w:hAnsi="Arial" w:cs="Arial"/>
          <w:b/>
          <w:bCs/>
          <w:sz w:val="22"/>
          <w:szCs w:val="22"/>
        </w:rPr>
        <w:t xml:space="preserve"> </w:t>
      </w:r>
      <w:r w:rsidRPr="00325272">
        <w:rPr>
          <w:rFonts w:ascii="Arial" w:hAnsi="Arial" w:cs="Arial"/>
          <w:b/>
          <w:bCs/>
          <w:sz w:val="22"/>
          <w:szCs w:val="22"/>
        </w:rPr>
        <w:br w:type="page"/>
      </w:r>
      <w:r w:rsidR="00D92997">
        <w:rPr>
          <w:rFonts w:ascii="Arial" w:hAnsi="Arial" w:cs="Arial"/>
          <w:b/>
          <w:bCs/>
          <w:sz w:val="22"/>
          <w:szCs w:val="22"/>
        </w:rPr>
        <w:lastRenderedPageBreak/>
        <w:t>S2</w:t>
      </w:r>
    </w:p>
    <w:p w14:paraId="14CD95BC" w14:textId="77777777" w:rsidR="00D92997" w:rsidRPr="00325272" w:rsidRDefault="00D92997" w:rsidP="00D92997">
      <w:pPr>
        <w:rPr>
          <w:rFonts w:ascii="Arial" w:hAnsi="Arial" w:cs="Arial"/>
          <w:b/>
          <w:bCs/>
          <w:sz w:val="22"/>
          <w:szCs w:val="22"/>
        </w:rPr>
      </w:pPr>
      <w:r w:rsidRPr="00325272">
        <w:rPr>
          <w:rFonts w:ascii="Arial" w:eastAsia="Calibri" w:hAnsi="Arial" w:cs="Arial"/>
          <w:b/>
          <w:bCs/>
          <w:sz w:val="22"/>
          <w:szCs w:val="22"/>
        </w:rPr>
        <w:t>Distribution of time spent in the OR (in mins)</w:t>
      </w:r>
    </w:p>
    <w:tbl>
      <w:tblPr>
        <w:tblW w:w="94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6"/>
        <w:gridCol w:w="1891"/>
        <w:gridCol w:w="1893"/>
        <w:gridCol w:w="1893"/>
        <w:gridCol w:w="1897"/>
      </w:tblGrid>
      <w:tr w:rsidR="00D92997" w:rsidRPr="00325272" w14:paraId="26766B5F" w14:textId="77777777" w:rsidTr="004C7C27">
        <w:trPr>
          <w:trHeight w:val="561"/>
        </w:trPr>
        <w:tc>
          <w:tcPr>
            <w:tcW w:w="1896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5FF20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ercentile</w:t>
            </w:r>
          </w:p>
        </w:tc>
        <w:tc>
          <w:tcPr>
            <w:tcW w:w="189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9407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OR Time</w:t>
            </w:r>
          </w:p>
        </w:tc>
        <w:tc>
          <w:tcPr>
            <w:tcW w:w="189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A3CBF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otal Surgery Time</w:t>
            </w:r>
          </w:p>
        </w:tc>
        <w:tc>
          <w:tcPr>
            <w:tcW w:w="189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90B03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on-Surgery OR Time</w:t>
            </w:r>
          </w:p>
        </w:tc>
        <w:tc>
          <w:tcPr>
            <w:tcW w:w="189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8183C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Surgery Time Off-CBP</w:t>
            </w:r>
          </w:p>
        </w:tc>
      </w:tr>
      <w:tr w:rsidR="00D92997" w:rsidRPr="00325272" w14:paraId="128F4B6A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1F07B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Min</w:t>
            </w:r>
          </w:p>
        </w:tc>
        <w:tc>
          <w:tcPr>
            <w:tcW w:w="189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377C5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97</w:t>
            </w:r>
          </w:p>
        </w:tc>
        <w:tc>
          <w:tcPr>
            <w:tcW w:w="189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6BFA6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31</w:t>
            </w:r>
          </w:p>
        </w:tc>
        <w:tc>
          <w:tcPr>
            <w:tcW w:w="189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2F92E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40</w:t>
            </w:r>
          </w:p>
        </w:tc>
        <w:tc>
          <w:tcPr>
            <w:tcW w:w="189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E243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80</w:t>
            </w:r>
          </w:p>
        </w:tc>
      </w:tr>
      <w:tr w:rsidR="00D92997" w:rsidRPr="00325272" w14:paraId="4B4A5973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CCC4B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%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62839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09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1D76B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46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1ED01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43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E14A3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88</w:t>
            </w:r>
          </w:p>
        </w:tc>
      </w:tr>
      <w:tr w:rsidR="00D92997" w:rsidRPr="00325272" w14:paraId="38FF6691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67F5E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5%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13D3F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71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77CB8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01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868BA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61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65ECC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21.00</w:t>
            </w:r>
          </w:p>
        </w:tc>
      </w:tr>
      <w:tr w:rsidR="00D92997" w:rsidRPr="00325272" w14:paraId="68F4896F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E93D4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50%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A0CF8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308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087F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35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C208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72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8140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41.00</w:t>
            </w:r>
          </w:p>
        </w:tc>
      </w:tr>
      <w:tr w:rsidR="00D92997" w:rsidRPr="00325272" w14:paraId="4B20FF19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95925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75%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D908D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351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F15DD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74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69250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85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7A991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65.00</w:t>
            </w:r>
          </w:p>
        </w:tc>
      </w:tr>
      <w:tr w:rsidR="00D92997" w:rsidRPr="00325272" w14:paraId="4BB17031" w14:textId="77777777" w:rsidTr="004C7C27">
        <w:trPr>
          <w:trHeight w:val="280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734F4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99%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74A6E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468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F5D56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376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CA45A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32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9F10D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41.85</w:t>
            </w:r>
          </w:p>
        </w:tc>
      </w:tr>
      <w:tr w:rsidR="00D92997" w:rsidRPr="00325272" w14:paraId="14C7300D" w14:textId="77777777" w:rsidTr="004C7C27">
        <w:trPr>
          <w:trHeight w:val="262"/>
        </w:trPr>
        <w:tc>
          <w:tcPr>
            <w:tcW w:w="18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9D3ED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Max</w:t>
            </w:r>
          </w:p>
        </w:tc>
        <w:tc>
          <w:tcPr>
            <w:tcW w:w="189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419EA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525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318B9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419</w:t>
            </w:r>
          </w:p>
        </w:tc>
        <w:tc>
          <w:tcPr>
            <w:tcW w:w="189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84EA5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156</w:t>
            </w:r>
          </w:p>
        </w:tc>
        <w:tc>
          <w:tcPr>
            <w:tcW w:w="18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DD6D2" w14:textId="77777777" w:rsidR="00D92997" w:rsidRPr="00325272" w:rsidRDefault="00D92997" w:rsidP="004C7C27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325272">
              <w:rPr>
                <w:rFonts w:ascii="Arial" w:eastAsia="Calibri" w:hAnsi="Arial" w:cs="Arial"/>
                <w:sz w:val="22"/>
                <w:szCs w:val="22"/>
              </w:rPr>
              <w:t>265.00</w:t>
            </w:r>
          </w:p>
        </w:tc>
      </w:tr>
    </w:tbl>
    <w:p w14:paraId="388B1CA5" w14:textId="77777777" w:rsidR="00D92997" w:rsidRPr="00325272" w:rsidRDefault="00D92997" w:rsidP="00D92997">
      <w:pPr>
        <w:rPr>
          <w:rFonts w:ascii="Arial" w:hAnsi="Arial" w:cs="Arial"/>
          <w:sz w:val="22"/>
          <w:szCs w:val="22"/>
        </w:rPr>
      </w:pPr>
      <w:r w:rsidRPr="00325272">
        <w:rPr>
          <w:rFonts w:ascii="Arial" w:hAnsi="Arial" w:cs="Arial"/>
          <w:sz w:val="22"/>
          <w:szCs w:val="22"/>
        </w:rPr>
        <w:t>Abbreviations: OR: odds ratios; CBP: cardiopulmonary bypass.</w:t>
      </w:r>
    </w:p>
    <w:p w14:paraId="4BD6A914" w14:textId="77777777" w:rsidR="0012019A" w:rsidRDefault="0012019A" w:rsidP="0012019A">
      <w:pPr>
        <w:ind w:right="1080"/>
        <w:rPr>
          <w:rFonts w:ascii="Arial" w:hAnsi="Arial" w:cs="Arial"/>
          <w:sz w:val="22"/>
          <w:szCs w:val="22"/>
        </w:rPr>
      </w:pPr>
    </w:p>
    <w:p w14:paraId="05213485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5E87408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21B84D12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3671702D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38E93083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4F6D3F9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C2EF51C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07E2476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249B548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40BC7302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1894E421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230075A5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3AE027F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25A2ADE3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CF59895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24EB7209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778277F1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63404CFD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34D66A3D" w14:textId="77777777" w:rsidR="00D92997" w:rsidRDefault="00D92997" w:rsidP="0012019A">
      <w:pPr>
        <w:ind w:right="1080"/>
        <w:rPr>
          <w:rFonts w:ascii="Arial" w:hAnsi="Arial" w:cs="Arial"/>
          <w:sz w:val="22"/>
          <w:szCs w:val="22"/>
        </w:rPr>
      </w:pPr>
    </w:p>
    <w:p w14:paraId="20B68852" w14:textId="3D164701" w:rsidR="0012019A" w:rsidRDefault="0012019A" w:rsidP="0012019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D92997">
        <w:rPr>
          <w:rFonts w:ascii="Arial" w:hAnsi="Arial" w:cs="Arial"/>
          <w:b/>
          <w:bCs/>
          <w:sz w:val="22"/>
          <w:szCs w:val="22"/>
        </w:rPr>
        <w:t>3</w:t>
      </w:r>
    </w:p>
    <w:p w14:paraId="15986352" w14:textId="77777777" w:rsidR="0012019A" w:rsidRPr="00325272" w:rsidRDefault="0012019A" w:rsidP="0012019A">
      <w:pPr>
        <w:rPr>
          <w:rFonts w:ascii="Arial" w:hAnsi="Arial" w:cs="Arial"/>
          <w:b/>
          <w:bCs/>
          <w:sz w:val="22"/>
          <w:szCs w:val="22"/>
        </w:rPr>
      </w:pPr>
      <w:r w:rsidRPr="00325272">
        <w:rPr>
          <w:rFonts w:ascii="Arial" w:hAnsi="Arial" w:cs="Arial"/>
          <w:b/>
          <w:bCs/>
          <w:sz w:val="22"/>
          <w:szCs w:val="22"/>
        </w:rPr>
        <w:t>Summary of Outcomes for Each Additional 15 Minutes Spent in the OR</w:t>
      </w:r>
    </w:p>
    <w:tbl>
      <w:tblPr>
        <w:tblStyle w:val="PlainTable5"/>
        <w:tblW w:w="11191" w:type="dxa"/>
        <w:tblInd w:w="-993" w:type="dxa"/>
        <w:tblLook w:val="04A0" w:firstRow="1" w:lastRow="0" w:firstColumn="1" w:lastColumn="0" w:noHBand="0" w:noVBand="1"/>
      </w:tblPr>
      <w:tblGrid>
        <w:gridCol w:w="1560"/>
        <w:gridCol w:w="1555"/>
        <w:gridCol w:w="1697"/>
        <w:gridCol w:w="1559"/>
        <w:gridCol w:w="1559"/>
        <w:gridCol w:w="1560"/>
        <w:gridCol w:w="1701"/>
      </w:tblGrid>
      <w:tr w:rsidR="0012019A" w:rsidRPr="00E32865" w14:paraId="10A777C6" w14:textId="77777777" w:rsidTr="00A26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none" w:sz="0" w:space="0" w:color="auto"/>
            </w:tcBorders>
            <w:noWrap/>
          </w:tcPr>
          <w:p w14:paraId="1226F6BE" w14:textId="77777777" w:rsidR="0012019A" w:rsidRPr="00325272" w:rsidRDefault="0012019A" w:rsidP="0034775B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252" w:type="dxa"/>
            <w:gridSpan w:val="2"/>
            <w:tcBorders>
              <w:bottom w:val="none" w:sz="0" w:space="0" w:color="auto"/>
            </w:tcBorders>
            <w:noWrap/>
          </w:tcPr>
          <w:p w14:paraId="7BD4821B" w14:textId="77777777" w:rsidR="0012019A" w:rsidRPr="00325272" w:rsidRDefault="0012019A" w:rsidP="0034775B">
            <w:pPr>
              <w:ind w:left="-107" w:right="-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70AD47" w:themeColor="accent6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70AD47" w:themeColor="accent6"/>
                <w:sz w:val="22"/>
                <w:lang w:eastAsia="en-GB"/>
              </w:rPr>
              <w:t>Logistic Regression (OR [95% CI])</w:t>
            </w:r>
          </w:p>
        </w:tc>
        <w:tc>
          <w:tcPr>
            <w:tcW w:w="6379" w:type="dxa"/>
            <w:gridSpan w:val="4"/>
            <w:tcBorders>
              <w:bottom w:val="none" w:sz="0" w:space="0" w:color="auto"/>
            </w:tcBorders>
            <w:noWrap/>
          </w:tcPr>
          <w:p w14:paraId="229030A9" w14:textId="77777777" w:rsidR="0012019A" w:rsidRPr="00325272" w:rsidRDefault="0012019A" w:rsidP="00347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72C4" w:themeColor="accent1"/>
                <w:sz w:val="22"/>
                <w:lang w:val="fr-FR"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4472C4" w:themeColor="accent1"/>
                <w:sz w:val="22"/>
                <w:lang w:val="fr-FR" w:eastAsia="en-GB"/>
              </w:rPr>
              <w:t>Linear Regression (Beta coefficient [95% CI])</w:t>
            </w:r>
          </w:p>
        </w:tc>
      </w:tr>
      <w:tr w:rsidR="0012019A" w:rsidRPr="00325272" w14:paraId="2C8A743F" w14:textId="77777777" w:rsidTr="00A2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hideMark/>
          </w:tcPr>
          <w:p w14:paraId="03AA9923" w14:textId="77777777" w:rsidR="0012019A" w:rsidRPr="00325272" w:rsidRDefault="0012019A" w:rsidP="0034775B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r-FR" w:eastAsia="en-GB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C17BA7" w14:textId="77777777" w:rsidR="0012019A" w:rsidRPr="00325272" w:rsidRDefault="0012019A" w:rsidP="00347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Mortality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B18864" w14:textId="77777777" w:rsidR="0012019A" w:rsidRPr="00325272" w:rsidRDefault="0012019A" w:rsidP="00347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ny compl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CA2C30" w14:textId="77777777" w:rsidR="0012019A" w:rsidRPr="00325272" w:rsidRDefault="0012019A" w:rsidP="0034775B">
            <w:pPr>
              <w:ind w:left="-10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ime to extubation (hou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0DE856" w14:textId="77777777" w:rsidR="0012019A" w:rsidRPr="00325272" w:rsidRDefault="0012019A" w:rsidP="00347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ICU LOS </w:t>
            </w:r>
            <w:r w:rsidRPr="00325272">
              <w:rPr>
                <w:rFonts w:ascii="Arial" w:hAnsi="Arial" w:cs="Arial"/>
              </w:rPr>
              <w:br/>
            </w: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(day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796D5E1" w14:textId="77777777" w:rsidR="0012019A" w:rsidRPr="00325272" w:rsidRDefault="0012019A" w:rsidP="00347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ospital LOS (day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97D9C7" w14:textId="77777777" w:rsidR="0012019A" w:rsidRPr="00325272" w:rsidRDefault="0012019A" w:rsidP="00347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Total cost </w:t>
            </w:r>
            <w:r w:rsidRPr="00325272">
              <w:rPr>
                <w:rFonts w:ascii="Arial" w:hAnsi="Arial" w:cs="Arial"/>
              </w:rPr>
              <w:br/>
            </w: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($)</w:t>
            </w:r>
          </w:p>
        </w:tc>
      </w:tr>
      <w:tr w:rsidR="00A26D96" w:rsidRPr="00325272" w14:paraId="72824594" w14:textId="77777777" w:rsidTr="00A26D96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A5D44" w14:textId="77777777" w:rsidR="00A26D96" w:rsidRPr="00325272" w:rsidRDefault="00A26D96" w:rsidP="00A26D9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en-GB"/>
              </w:rPr>
              <w:t>Total OR time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8E55F" w14:textId="77777777" w:rsidR="00A26D96" w:rsidRPr="00A26D96" w:rsidRDefault="00A26D96" w:rsidP="00A26D96">
            <w:pPr>
              <w:ind w:left="-112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8 [1.02-1.12]*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846E64" w14:textId="77777777" w:rsidR="00A26D96" w:rsidRPr="00A26D96" w:rsidRDefault="00A26D96" w:rsidP="00A26D96">
            <w:pPr>
              <w:ind w:left="-115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2 [1.02-1.03]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8BB5FD" w14:textId="77777777" w:rsidR="00A26D96" w:rsidRPr="00A26D96" w:rsidRDefault="00A26D96" w:rsidP="00A26D96">
            <w:pPr>
              <w:ind w:left="-117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15 [0.03-0.28]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D18594" w14:textId="5FBD7116" w:rsidR="00A26D96" w:rsidRPr="00A26D96" w:rsidRDefault="00A26D96" w:rsidP="00A26D96">
            <w:pPr>
              <w:ind w:left="-104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hAnsi="Arial" w:cs="Arial"/>
                <w:b/>
                <w:bCs/>
                <w:color w:val="000000"/>
              </w:rPr>
              <w:t>0.07 [0.06–0.09]</w:t>
            </w:r>
            <w:r w:rsidRPr="00A26D96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E2A01" w14:textId="77777777" w:rsidR="00A26D96" w:rsidRPr="00325272" w:rsidRDefault="00A26D96" w:rsidP="00A26D96">
            <w:pPr>
              <w:ind w:left="-90"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12 [0.08-0.17]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E146C" w14:textId="77777777" w:rsidR="00A26D96" w:rsidRPr="00325272" w:rsidRDefault="00A26D96" w:rsidP="00A26D96">
            <w:pPr>
              <w:ind w:lef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035 [889-1182]*</w:t>
            </w:r>
          </w:p>
        </w:tc>
      </w:tr>
      <w:tr w:rsidR="00A26D96" w:rsidRPr="00325272" w14:paraId="70CC521A" w14:textId="77777777" w:rsidTr="00A2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AB43083" w14:textId="77777777" w:rsidR="00A26D96" w:rsidRPr="00325272" w:rsidRDefault="00A26D96" w:rsidP="00A26D9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en-GB"/>
              </w:rPr>
              <w:t>Surgery time</w:t>
            </w:r>
          </w:p>
        </w:tc>
        <w:tc>
          <w:tcPr>
            <w:tcW w:w="1555" w:type="dxa"/>
            <w:noWrap/>
            <w:vAlign w:val="center"/>
            <w:hideMark/>
          </w:tcPr>
          <w:p w14:paraId="3DB5BAE0" w14:textId="77777777" w:rsidR="00A26D96" w:rsidRPr="00A26D96" w:rsidRDefault="00A26D96" w:rsidP="00A26D96">
            <w:pPr>
              <w:ind w:left="-112"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9 [1.05-1.16]*</w:t>
            </w:r>
          </w:p>
        </w:tc>
        <w:tc>
          <w:tcPr>
            <w:tcW w:w="1697" w:type="dxa"/>
            <w:noWrap/>
            <w:vAlign w:val="center"/>
            <w:hideMark/>
          </w:tcPr>
          <w:p w14:paraId="7FCF006F" w14:textId="77777777" w:rsidR="00A26D96" w:rsidRPr="00A26D96" w:rsidRDefault="00A26D96" w:rsidP="00A26D96">
            <w:pPr>
              <w:ind w:left="-115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3 [1.02-1.04]*</w:t>
            </w:r>
          </w:p>
        </w:tc>
        <w:tc>
          <w:tcPr>
            <w:tcW w:w="1559" w:type="dxa"/>
            <w:noWrap/>
            <w:vAlign w:val="center"/>
            <w:hideMark/>
          </w:tcPr>
          <w:p w14:paraId="43509317" w14:textId="77777777" w:rsidR="00A26D96" w:rsidRPr="00A26D96" w:rsidRDefault="00A26D96" w:rsidP="00A26D96">
            <w:pPr>
              <w:ind w:left="-117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2 [-0.02-0.24]</w:t>
            </w:r>
          </w:p>
        </w:tc>
        <w:tc>
          <w:tcPr>
            <w:tcW w:w="1559" w:type="dxa"/>
            <w:noWrap/>
            <w:vAlign w:val="bottom"/>
            <w:hideMark/>
          </w:tcPr>
          <w:p w14:paraId="0527C16F" w14:textId="30CC17D9" w:rsidR="00A26D96" w:rsidRPr="00A26D96" w:rsidRDefault="00A26D96" w:rsidP="00A26D96">
            <w:pPr>
              <w:ind w:left="-104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hAnsi="Arial" w:cs="Arial"/>
                <w:b/>
                <w:bCs/>
                <w:color w:val="000000"/>
              </w:rPr>
              <w:t>0.11 [0.09–0.13]</w:t>
            </w:r>
            <w:r w:rsidRPr="00A26D96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61347E43" w14:textId="77777777" w:rsidR="00A26D96" w:rsidRPr="00325272" w:rsidRDefault="00A26D96" w:rsidP="00A26D96">
            <w:pPr>
              <w:ind w:left="-90" w:right="-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15 [0.10-0.20]*</w:t>
            </w:r>
          </w:p>
        </w:tc>
        <w:tc>
          <w:tcPr>
            <w:tcW w:w="1701" w:type="dxa"/>
            <w:noWrap/>
            <w:vAlign w:val="center"/>
            <w:hideMark/>
          </w:tcPr>
          <w:p w14:paraId="35DCC05C" w14:textId="77777777" w:rsidR="00A26D96" w:rsidRPr="00325272" w:rsidRDefault="00A26D96" w:rsidP="00A26D96">
            <w:pPr>
              <w:ind w:lef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329 [1184-1473]*</w:t>
            </w:r>
          </w:p>
        </w:tc>
      </w:tr>
      <w:tr w:rsidR="00A26D96" w:rsidRPr="00325272" w14:paraId="219BEA04" w14:textId="77777777" w:rsidTr="00A26D96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97690A0" w14:textId="77777777" w:rsidR="00A26D96" w:rsidRPr="00325272" w:rsidRDefault="00A26D96" w:rsidP="00A26D9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en-GB"/>
              </w:rPr>
              <w:t>Non-Surgery OR time</w:t>
            </w:r>
          </w:p>
        </w:tc>
        <w:tc>
          <w:tcPr>
            <w:tcW w:w="1555" w:type="dxa"/>
            <w:noWrap/>
            <w:vAlign w:val="center"/>
            <w:hideMark/>
          </w:tcPr>
          <w:p w14:paraId="04973A99" w14:textId="77777777" w:rsidR="00A26D96" w:rsidRPr="00A26D96" w:rsidRDefault="00A26D96" w:rsidP="00A26D96">
            <w:pPr>
              <w:ind w:left="-112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13 [1.02-1.24]*</w:t>
            </w:r>
          </w:p>
        </w:tc>
        <w:tc>
          <w:tcPr>
            <w:tcW w:w="1697" w:type="dxa"/>
            <w:noWrap/>
            <w:vAlign w:val="center"/>
            <w:hideMark/>
          </w:tcPr>
          <w:p w14:paraId="38AFA559" w14:textId="77777777" w:rsidR="00A26D96" w:rsidRPr="00A26D96" w:rsidRDefault="00A26D96" w:rsidP="00A26D96">
            <w:pPr>
              <w:ind w:left="-115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3 [1.02-1.06]*</w:t>
            </w:r>
          </w:p>
        </w:tc>
        <w:tc>
          <w:tcPr>
            <w:tcW w:w="1559" w:type="dxa"/>
            <w:noWrap/>
            <w:vAlign w:val="center"/>
            <w:hideMark/>
          </w:tcPr>
          <w:p w14:paraId="45670FCA" w14:textId="77777777" w:rsidR="00A26D96" w:rsidRPr="00A26D96" w:rsidRDefault="00A26D96" w:rsidP="00A26D96">
            <w:pPr>
              <w:ind w:left="-117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51 [0.26-0.78]*</w:t>
            </w:r>
          </w:p>
        </w:tc>
        <w:tc>
          <w:tcPr>
            <w:tcW w:w="1559" w:type="dxa"/>
            <w:noWrap/>
            <w:vAlign w:val="bottom"/>
            <w:hideMark/>
          </w:tcPr>
          <w:p w14:paraId="1DD584AA" w14:textId="5B8A0745" w:rsidR="00A26D96" w:rsidRPr="00A26D96" w:rsidRDefault="00A26D96" w:rsidP="00A26D96">
            <w:pPr>
              <w:ind w:left="-104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hAnsi="Arial" w:cs="Arial"/>
                <w:b/>
                <w:bCs/>
                <w:color w:val="000000"/>
              </w:rPr>
              <w:t>0.08 [0.05–0.12]</w:t>
            </w:r>
            <w:r w:rsidRPr="00A26D96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234F1DCA" w14:textId="77777777" w:rsidR="00A26D96" w:rsidRPr="00325272" w:rsidRDefault="00A26D96" w:rsidP="00A26D96">
            <w:pPr>
              <w:ind w:left="-90"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13 [0.04-0.23]*</w:t>
            </w:r>
          </w:p>
        </w:tc>
        <w:tc>
          <w:tcPr>
            <w:tcW w:w="1701" w:type="dxa"/>
            <w:noWrap/>
            <w:vAlign w:val="center"/>
            <w:hideMark/>
          </w:tcPr>
          <w:p w14:paraId="2D36926B" w14:textId="77777777" w:rsidR="00A26D96" w:rsidRPr="00325272" w:rsidRDefault="00A26D96" w:rsidP="00A26D96">
            <w:pPr>
              <w:ind w:lef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463 [1138-1787]*</w:t>
            </w:r>
          </w:p>
        </w:tc>
      </w:tr>
      <w:tr w:rsidR="00A26D96" w:rsidRPr="00325272" w14:paraId="5B5D4CA4" w14:textId="77777777" w:rsidTr="00A2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56D5871" w14:textId="77777777" w:rsidR="00A26D96" w:rsidRPr="00325272" w:rsidRDefault="00A26D96" w:rsidP="00A26D9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en-GB"/>
              </w:rPr>
              <w:t>Surgery time off-CBP</w:t>
            </w:r>
          </w:p>
        </w:tc>
        <w:tc>
          <w:tcPr>
            <w:tcW w:w="1555" w:type="dxa"/>
            <w:noWrap/>
            <w:vAlign w:val="center"/>
            <w:hideMark/>
          </w:tcPr>
          <w:p w14:paraId="7EE6E1B4" w14:textId="77777777" w:rsidR="00A26D96" w:rsidRPr="00A26D96" w:rsidRDefault="00A26D96" w:rsidP="00A26D96">
            <w:pPr>
              <w:ind w:left="-112"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8 [1.03-1.14]*</w:t>
            </w:r>
          </w:p>
        </w:tc>
        <w:tc>
          <w:tcPr>
            <w:tcW w:w="1697" w:type="dxa"/>
            <w:noWrap/>
            <w:vAlign w:val="center"/>
            <w:hideMark/>
          </w:tcPr>
          <w:p w14:paraId="7A6DC3ED" w14:textId="77777777" w:rsidR="00A26D96" w:rsidRPr="00A26D96" w:rsidRDefault="00A26D96" w:rsidP="00A26D96">
            <w:pPr>
              <w:ind w:left="-115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03 [1.02-1.05]*</w:t>
            </w:r>
          </w:p>
        </w:tc>
        <w:tc>
          <w:tcPr>
            <w:tcW w:w="1559" w:type="dxa"/>
            <w:noWrap/>
            <w:vAlign w:val="center"/>
            <w:hideMark/>
          </w:tcPr>
          <w:p w14:paraId="60025FF2" w14:textId="77777777" w:rsidR="00A26D96" w:rsidRPr="00A26D96" w:rsidRDefault="00A26D96" w:rsidP="00A26D96">
            <w:pPr>
              <w:ind w:left="-117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8 [-0.06-0.21]</w:t>
            </w:r>
          </w:p>
        </w:tc>
        <w:tc>
          <w:tcPr>
            <w:tcW w:w="1559" w:type="dxa"/>
            <w:noWrap/>
            <w:vAlign w:val="bottom"/>
            <w:hideMark/>
          </w:tcPr>
          <w:p w14:paraId="5627A2B3" w14:textId="66335339" w:rsidR="00A26D96" w:rsidRPr="00A26D96" w:rsidRDefault="00A26D96" w:rsidP="00A26D96">
            <w:pPr>
              <w:ind w:left="-104" w:right="-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hAnsi="Arial" w:cs="Arial"/>
                <w:b/>
                <w:bCs/>
                <w:color w:val="000000"/>
              </w:rPr>
              <w:t>0.09 [0.08–0.11]</w:t>
            </w:r>
            <w:r w:rsidRPr="00A26D96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49999A6C" w14:textId="77777777" w:rsidR="00A26D96" w:rsidRPr="00325272" w:rsidRDefault="00A26D96" w:rsidP="00A26D96">
            <w:pPr>
              <w:ind w:left="-90" w:right="-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13 [0.09-0.18]*</w:t>
            </w:r>
          </w:p>
        </w:tc>
        <w:tc>
          <w:tcPr>
            <w:tcW w:w="1701" w:type="dxa"/>
            <w:noWrap/>
            <w:vAlign w:val="center"/>
            <w:hideMark/>
          </w:tcPr>
          <w:p w14:paraId="24C60291" w14:textId="77777777" w:rsidR="00A26D96" w:rsidRPr="00325272" w:rsidRDefault="00A26D96" w:rsidP="00A26D96">
            <w:pPr>
              <w:ind w:lef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175 [1009-1341]*</w:t>
            </w:r>
          </w:p>
        </w:tc>
      </w:tr>
      <w:tr w:rsidR="00A26D96" w:rsidRPr="00325272" w14:paraId="04CA1480" w14:textId="77777777" w:rsidTr="00A26D96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55212DC" w14:textId="77777777" w:rsidR="00A26D96" w:rsidRPr="00325272" w:rsidRDefault="00A26D96" w:rsidP="00A26D9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en-GB"/>
              </w:rPr>
              <w:t>CBP time</w:t>
            </w:r>
          </w:p>
        </w:tc>
        <w:tc>
          <w:tcPr>
            <w:tcW w:w="1555" w:type="dxa"/>
            <w:noWrap/>
            <w:vAlign w:val="center"/>
            <w:hideMark/>
          </w:tcPr>
          <w:p w14:paraId="58AA4F3F" w14:textId="77777777" w:rsidR="00A26D96" w:rsidRPr="00A26D96" w:rsidRDefault="00A26D96" w:rsidP="00A26D96">
            <w:pPr>
              <w:ind w:left="-112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27 [1.13-1.42]*</w:t>
            </w:r>
          </w:p>
        </w:tc>
        <w:tc>
          <w:tcPr>
            <w:tcW w:w="1697" w:type="dxa"/>
            <w:noWrap/>
            <w:vAlign w:val="center"/>
            <w:hideMark/>
          </w:tcPr>
          <w:p w14:paraId="18AF0F1D" w14:textId="77777777" w:rsidR="00A26D96" w:rsidRPr="00A26D96" w:rsidRDefault="00A26D96" w:rsidP="00A26D96">
            <w:pPr>
              <w:ind w:left="-115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.11 [1.08-1.13]*</w:t>
            </w:r>
          </w:p>
        </w:tc>
        <w:tc>
          <w:tcPr>
            <w:tcW w:w="1559" w:type="dxa"/>
            <w:noWrap/>
            <w:vAlign w:val="center"/>
            <w:hideMark/>
          </w:tcPr>
          <w:p w14:paraId="0EE37C3E" w14:textId="77777777" w:rsidR="00A26D96" w:rsidRPr="00A26D96" w:rsidRDefault="00A26D96" w:rsidP="00A26D96">
            <w:pPr>
              <w:ind w:left="-117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46 [0.09-0.84]*</w:t>
            </w:r>
          </w:p>
        </w:tc>
        <w:tc>
          <w:tcPr>
            <w:tcW w:w="1559" w:type="dxa"/>
            <w:noWrap/>
            <w:vAlign w:val="bottom"/>
            <w:hideMark/>
          </w:tcPr>
          <w:p w14:paraId="48220C8C" w14:textId="33938F02" w:rsidR="00A26D96" w:rsidRPr="00A26D96" w:rsidRDefault="00A26D96" w:rsidP="00A26D96">
            <w:pPr>
              <w:ind w:left="-104" w:righ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6D96">
              <w:rPr>
                <w:rFonts w:ascii="Arial" w:hAnsi="Arial" w:cs="Arial"/>
                <w:b/>
                <w:bCs/>
                <w:color w:val="000000"/>
              </w:rPr>
              <w:t>0.30 [0.25–0.34]</w:t>
            </w:r>
            <w:r w:rsidRPr="00A26D96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5D482F46" w14:textId="77777777" w:rsidR="00A26D96" w:rsidRPr="00325272" w:rsidRDefault="00A26D96" w:rsidP="00A26D96">
            <w:pPr>
              <w:ind w:left="-90"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0.34 [0.23-0.47]*</w:t>
            </w:r>
          </w:p>
        </w:tc>
        <w:tc>
          <w:tcPr>
            <w:tcW w:w="1701" w:type="dxa"/>
            <w:noWrap/>
            <w:vAlign w:val="center"/>
            <w:hideMark/>
          </w:tcPr>
          <w:p w14:paraId="354A7728" w14:textId="77777777" w:rsidR="00A26D96" w:rsidRPr="00325272" w:rsidRDefault="00A26D96" w:rsidP="00A26D96">
            <w:pPr>
              <w:ind w:lef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25272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3223 [2830-3616]*</w:t>
            </w:r>
          </w:p>
        </w:tc>
      </w:tr>
    </w:tbl>
    <w:p w14:paraId="5781133E" w14:textId="77777777" w:rsidR="0012019A" w:rsidRPr="00325272" w:rsidRDefault="0012019A" w:rsidP="004F7936">
      <w:pPr>
        <w:ind w:left="-851"/>
        <w:rPr>
          <w:rFonts w:ascii="Arial" w:eastAsia="Calibri" w:hAnsi="Arial" w:cs="Arial"/>
          <w:b/>
          <w:bCs/>
          <w:sz w:val="22"/>
          <w:szCs w:val="22"/>
        </w:rPr>
      </w:pPr>
      <w:r w:rsidRPr="00325272">
        <w:rPr>
          <w:rFonts w:ascii="Arial" w:hAnsi="Arial" w:cs="Arial"/>
          <w:sz w:val="22"/>
          <w:szCs w:val="22"/>
        </w:rPr>
        <w:t>Abbreviations: OR: odds ratios; CI: confidence interval; ICU: intensive care unit; LOS: length of stay; CBP: cardiopulmonary bypass.</w:t>
      </w:r>
    </w:p>
    <w:sectPr w:rsidR="0012019A" w:rsidRPr="00325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9A"/>
    <w:rsid w:val="00027971"/>
    <w:rsid w:val="00062086"/>
    <w:rsid w:val="0012019A"/>
    <w:rsid w:val="001E27A2"/>
    <w:rsid w:val="002C52F8"/>
    <w:rsid w:val="002E0F07"/>
    <w:rsid w:val="00397FDF"/>
    <w:rsid w:val="003B64F9"/>
    <w:rsid w:val="004F7936"/>
    <w:rsid w:val="006262E1"/>
    <w:rsid w:val="0064352F"/>
    <w:rsid w:val="0080699E"/>
    <w:rsid w:val="009A692A"/>
    <w:rsid w:val="009A6CBE"/>
    <w:rsid w:val="00A26D96"/>
    <w:rsid w:val="00AA01D5"/>
    <w:rsid w:val="00AA0CBF"/>
    <w:rsid w:val="00AE2860"/>
    <w:rsid w:val="00BB1F14"/>
    <w:rsid w:val="00C92CF1"/>
    <w:rsid w:val="00D9140F"/>
    <w:rsid w:val="00D92997"/>
    <w:rsid w:val="00DD600D"/>
    <w:rsid w:val="00E32865"/>
    <w:rsid w:val="00E75398"/>
    <w:rsid w:val="00FB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9938D"/>
  <w15:chartTrackingRefBased/>
  <w15:docId w15:val="{3ED6E881-B21D-4451-9481-4274C20B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19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20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ompact">
    <w:name w:val="Compact"/>
    <w:basedOn w:val="BodyText"/>
    <w:qFormat/>
    <w:rsid w:val="0012019A"/>
    <w:pPr>
      <w:spacing w:before="36" w:after="36" w:line="240" w:lineRule="auto"/>
    </w:pPr>
    <w:rPr>
      <w:rFonts w:eastAsiaTheme="minorHAnsi"/>
      <w:lang w:eastAsia="en-US"/>
    </w:rPr>
  </w:style>
  <w:style w:type="table" w:customStyle="1" w:styleId="Table">
    <w:name w:val="Table"/>
    <w:semiHidden/>
    <w:unhideWhenUsed/>
    <w:qFormat/>
    <w:rsid w:val="0012019A"/>
    <w:pPr>
      <w:spacing w:after="200" w:line="240" w:lineRule="auto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201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019A"/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6262E1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Patel</dc:creator>
  <cp:keywords/>
  <dc:description/>
  <cp:lastModifiedBy>Jay Patel</cp:lastModifiedBy>
  <cp:revision>4</cp:revision>
  <dcterms:created xsi:type="dcterms:W3CDTF">2025-03-31T22:11:00Z</dcterms:created>
  <dcterms:modified xsi:type="dcterms:W3CDTF">2025-06-29T17:24:00Z</dcterms:modified>
</cp:coreProperties>
</file>